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3A3A9" w14:textId="447AF273" w:rsidR="00347A63" w:rsidRPr="00E31170" w:rsidRDefault="00CA6ACA" w:rsidP="00347A63">
      <w:pPr>
        <w:rPr>
          <w:rFonts w:ascii="Arial" w:hAnsi="Arial" w:cs="Arial"/>
          <w:b/>
          <w:bCs/>
          <w:sz w:val="24"/>
          <w:szCs w:val="24"/>
        </w:rPr>
      </w:pPr>
      <w:r w:rsidRPr="00E31170">
        <w:rPr>
          <w:rFonts w:ascii="Arial" w:hAnsi="Arial" w:cs="Arial"/>
          <w:b/>
          <w:bCs/>
          <w:sz w:val="24"/>
          <w:szCs w:val="24"/>
        </w:rPr>
        <w:t xml:space="preserve">Supplemental </w:t>
      </w:r>
      <w:r w:rsidR="00347A63" w:rsidRPr="00E31170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B5307A">
        <w:rPr>
          <w:rFonts w:ascii="Arial" w:hAnsi="Arial" w:cs="Arial"/>
          <w:b/>
          <w:bCs/>
          <w:sz w:val="24"/>
          <w:szCs w:val="24"/>
        </w:rPr>
        <w:t>3</w:t>
      </w:r>
      <w:r w:rsidR="0010457B" w:rsidRPr="00E31170">
        <w:rPr>
          <w:rFonts w:ascii="Arial" w:hAnsi="Arial" w:cs="Arial"/>
          <w:b/>
          <w:bCs/>
          <w:sz w:val="24"/>
          <w:szCs w:val="24"/>
        </w:rPr>
        <w:t>.</w:t>
      </w:r>
      <w:r w:rsidR="00347A63" w:rsidRPr="00E31170">
        <w:rPr>
          <w:rFonts w:ascii="Arial" w:hAnsi="Arial" w:cs="Arial"/>
          <w:b/>
          <w:bCs/>
          <w:sz w:val="24"/>
          <w:szCs w:val="24"/>
        </w:rPr>
        <w:t xml:space="preserve"> Human </w:t>
      </w:r>
      <w:r w:rsidR="00B5307A">
        <w:rPr>
          <w:rFonts w:ascii="Arial" w:hAnsi="Arial" w:cs="Arial"/>
          <w:b/>
          <w:bCs/>
          <w:sz w:val="24"/>
          <w:szCs w:val="24"/>
        </w:rPr>
        <w:t>Sample Demographics</w:t>
      </w:r>
      <w:r w:rsidR="00347A63" w:rsidRPr="00E31170">
        <w:rPr>
          <w:rFonts w:ascii="Arial" w:hAnsi="Arial" w:cs="Arial"/>
          <w:b/>
          <w:bCs/>
          <w:sz w:val="24"/>
          <w:szCs w:val="24"/>
        </w:rPr>
        <w:t xml:space="preserve"> </w:t>
      </w:r>
    </w:p>
    <w:tbl>
      <w:tblPr>
        <w:tblW w:w="944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035"/>
        <w:gridCol w:w="1030"/>
        <w:gridCol w:w="990"/>
        <w:gridCol w:w="2160"/>
        <w:gridCol w:w="1800"/>
        <w:gridCol w:w="1350"/>
      </w:tblGrid>
      <w:tr w:rsidR="0062623E" w:rsidRPr="00E31170" w14:paraId="0C406901" w14:textId="22ABF074" w:rsidTr="00373A66">
        <w:trPr>
          <w:trHeight w:val="32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A4990" w14:textId="314443DF" w:rsidR="0062623E" w:rsidRPr="005937DA" w:rsidRDefault="0062623E" w:rsidP="00373A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4D183" w14:textId="58451E64" w:rsidR="0062623E" w:rsidRPr="005937DA" w:rsidRDefault="0062623E" w:rsidP="00373A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e</w:t>
            </w:r>
            <w:r w:rsidR="004625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="004625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rs</w:t>
            </w:r>
            <w:proofErr w:type="spellEnd"/>
            <w:r w:rsidR="004625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65891" w14:textId="799A92BA" w:rsidR="0062623E" w:rsidRPr="005937DA" w:rsidRDefault="0062623E" w:rsidP="00373A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1E9CE" w14:textId="0835BA68" w:rsidR="0062623E" w:rsidRDefault="0062623E" w:rsidP="00373A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D0C92" w14:textId="48047AA3" w:rsidR="0062623E" w:rsidRDefault="0062623E" w:rsidP="00373A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tholog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6BE1B" w14:textId="5C7E45BB" w:rsidR="0062623E" w:rsidRDefault="0062623E" w:rsidP="00373A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dications affecting bon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468E9" w14:textId="7E299458" w:rsidR="0062623E" w:rsidRDefault="0062623E" w:rsidP="00373A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ncer history</w:t>
            </w:r>
          </w:p>
        </w:tc>
      </w:tr>
      <w:tr w:rsidR="0062623E" w:rsidRPr="00E31170" w14:paraId="06415D90" w14:textId="2AA97329" w:rsidTr="00373A66">
        <w:trPr>
          <w:trHeight w:val="32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8F2EE" w14:textId="018C45BC" w:rsidR="0062623E" w:rsidRPr="00E31170" w:rsidRDefault="0062623E" w:rsidP="00373A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C4457" w14:textId="5C3F2626" w:rsidR="0062623E" w:rsidRPr="00E31170" w:rsidRDefault="0062623E" w:rsidP="00373A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.76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69A11" w14:textId="29070CC3" w:rsidR="0062623E" w:rsidRPr="00E31170" w:rsidRDefault="0062623E" w:rsidP="00373A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1D4B2408" w14:textId="19E8CC2D" w:rsidR="0062623E" w:rsidRPr="0062623E" w:rsidRDefault="0062623E" w:rsidP="00373A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2CDB07D1" w14:textId="078F5B78" w:rsidR="0062623E" w:rsidRPr="0062623E" w:rsidRDefault="0062623E" w:rsidP="00373A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generative spine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4A10F0FA" w14:textId="16FC78A8" w:rsidR="0062623E" w:rsidRPr="0062623E" w:rsidRDefault="0062623E" w:rsidP="00373A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1B3AE6E" w14:textId="5144C98E" w:rsidR="0062623E" w:rsidRPr="0062623E" w:rsidRDefault="0062623E" w:rsidP="00373A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ne</w:t>
            </w:r>
          </w:p>
        </w:tc>
      </w:tr>
      <w:tr w:rsidR="0062623E" w:rsidRPr="00E31170" w14:paraId="53150745" w14:textId="25379731" w:rsidTr="00373A66">
        <w:trPr>
          <w:trHeight w:val="3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AF198F" w14:textId="4C7B3EBB" w:rsidR="0062623E" w:rsidRPr="00E31170" w:rsidRDefault="0062623E" w:rsidP="00373A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1C7437ED" w14:textId="685B3578" w:rsidR="0062623E" w:rsidRPr="00E31170" w:rsidRDefault="0062623E" w:rsidP="00373A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.5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19242AF" w14:textId="1BC15DBC" w:rsidR="0062623E" w:rsidRPr="00E31170" w:rsidRDefault="0062623E" w:rsidP="00373A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</w:t>
            </w:r>
          </w:p>
        </w:tc>
        <w:tc>
          <w:tcPr>
            <w:tcW w:w="990" w:type="dxa"/>
            <w:vAlign w:val="center"/>
          </w:tcPr>
          <w:p w14:paraId="5560AD74" w14:textId="4D7FB4E9" w:rsidR="0062623E" w:rsidRPr="0062623E" w:rsidRDefault="0062623E" w:rsidP="00373A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2160" w:type="dxa"/>
            <w:vAlign w:val="center"/>
          </w:tcPr>
          <w:p w14:paraId="2AC47105" w14:textId="43B62133" w:rsidR="0062623E" w:rsidRPr="0062623E" w:rsidRDefault="0062623E" w:rsidP="00373A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generative spine</w:t>
            </w:r>
          </w:p>
        </w:tc>
        <w:tc>
          <w:tcPr>
            <w:tcW w:w="1800" w:type="dxa"/>
            <w:vAlign w:val="center"/>
          </w:tcPr>
          <w:p w14:paraId="2FD4A205" w14:textId="48549A58" w:rsidR="0062623E" w:rsidRPr="0062623E" w:rsidRDefault="0062623E" w:rsidP="00373A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350" w:type="dxa"/>
            <w:vAlign w:val="center"/>
          </w:tcPr>
          <w:p w14:paraId="60AFF57C" w14:textId="4E036A46" w:rsidR="0062623E" w:rsidRPr="0062623E" w:rsidRDefault="0062623E" w:rsidP="00373A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ne</w:t>
            </w:r>
          </w:p>
        </w:tc>
      </w:tr>
      <w:tr w:rsidR="0062623E" w:rsidRPr="00E31170" w14:paraId="1FA4EBFB" w14:textId="59698936" w:rsidTr="00373A66">
        <w:trPr>
          <w:trHeight w:val="3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C4B7C8" w14:textId="554B32BD" w:rsidR="0062623E" w:rsidRPr="00E31170" w:rsidRDefault="0062623E" w:rsidP="00373A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5DCB6C11" w14:textId="2E1B4980" w:rsidR="0062623E" w:rsidRPr="00E31170" w:rsidRDefault="0062623E" w:rsidP="00373A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.8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FFD9E0B" w14:textId="0EACBD80" w:rsidR="0062623E" w:rsidRPr="00E31170" w:rsidRDefault="0062623E" w:rsidP="00373A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</w:t>
            </w:r>
          </w:p>
        </w:tc>
        <w:tc>
          <w:tcPr>
            <w:tcW w:w="990" w:type="dxa"/>
            <w:vAlign w:val="center"/>
          </w:tcPr>
          <w:p w14:paraId="6E73C8A3" w14:textId="7E319536" w:rsidR="0062623E" w:rsidRPr="0062623E" w:rsidRDefault="0062623E" w:rsidP="00373A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2160" w:type="dxa"/>
            <w:vAlign w:val="center"/>
          </w:tcPr>
          <w:p w14:paraId="5AB637E6" w14:textId="5490246D" w:rsidR="0062623E" w:rsidRPr="0062623E" w:rsidRDefault="0062623E" w:rsidP="00373A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p replacement</w:t>
            </w:r>
          </w:p>
        </w:tc>
        <w:tc>
          <w:tcPr>
            <w:tcW w:w="1800" w:type="dxa"/>
            <w:vAlign w:val="center"/>
          </w:tcPr>
          <w:p w14:paraId="5AA4ADD9" w14:textId="28027449" w:rsidR="0062623E" w:rsidRPr="0062623E" w:rsidRDefault="0062623E" w:rsidP="00373A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350" w:type="dxa"/>
            <w:vAlign w:val="center"/>
          </w:tcPr>
          <w:p w14:paraId="40C1BD6D" w14:textId="2DE38B89" w:rsidR="0062623E" w:rsidRPr="0062623E" w:rsidRDefault="0062623E" w:rsidP="00373A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ne</w:t>
            </w:r>
          </w:p>
        </w:tc>
      </w:tr>
      <w:tr w:rsidR="0062623E" w:rsidRPr="00E31170" w14:paraId="23B208AB" w14:textId="638CCC26" w:rsidTr="00373A66">
        <w:trPr>
          <w:trHeight w:val="3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FDC9D0" w14:textId="6203E1FA" w:rsidR="0062623E" w:rsidRPr="00E31170" w:rsidRDefault="0062623E" w:rsidP="00373A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6733EAEE" w14:textId="5A201814" w:rsidR="0062623E" w:rsidRPr="00E31170" w:rsidRDefault="0062623E" w:rsidP="00373A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.9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DC89968" w14:textId="331C304A" w:rsidR="0062623E" w:rsidRPr="00E31170" w:rsidRDefault="0062623E" w:rsidP="00373A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</w:t>
            </w:r>
          </w:p>
        </w:tc>
        <w:tc>
          <w:tcPr>
            <w:tcW w:w="990" w:type="dxa"/>
            <w:vAlign w:val="center"/>
          </w:tcPr>
          <w:p w14:paraId="6E995C77" w14:textId="329AED49" w:rsidR="0062623E" w:rsidRPr="0062623E" w:rsidRDefault="0062623E" w:rsidP="00373A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2160" w:type="dxa"/>
            <w:vAlign w:val="center"/>
          </w:tcPr>
          <w:p w14:paraId="493B1928" w14:textId="1D6C7C99" w:rsidR="0062623E" w:rsidRPr="0062623E" w:rsidRDefault="0062623E" w:rsidP="00373A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p replacement</w:t>
            </w:r>
          </w:p>
        </w:tc>
        <w:tc>
          <w:tcPr>
            <w:tcW w:w="1800" w:type="dxa"/>
            <w:vAlign w:val="center"/>
          </w:tcPr>
          <w:p w14:paraId="0CF3011C" w14:textId="2E6F9F07" w:rsidR="0062623E" w:rsidRPr="0062623E" w:rsidRDefault="0062623E" w:rsidP="00373A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350" w:type="dxa"/>
            <w:vAlign w:val="center"/>
          </w:tcPr>
          <w:p w14:paraId="2B80A792" w14:textId="12971B93" w:rsidR="0062623E" w:rsidRPr="0062623E" w:rsidRDefault="0062623E" w:rsidP="00373A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ne</w:t>
            </w:r>
          </w:p>
        </w:tc>
      </w:tr>
    </w:tbl>
    <w:p w14:paraId="0249A3B7" w14:textId="77777777" w:rsidR="00347A63" w:rsidRPr="00E31170" w:rsidRDefault="00347A63" w:rsidP="00347A63">
      <w:pPr>
        <w:rPr>
          <w:rFonts w:ascii="Arial" w:hAnsi="Arial" w:cs="Arial"/>
          <w:sz w:val="24"/>
          <w:szCs w:val="24"/>
        </w:rPr>
      </w:pPr>
    </w:p>
    <w:p w14:paraId="5E1A572E" w14:textId="77777777" w:rsidR="00347A63" w:rsidRPr="00E31170" w:rsidRDefault="00347A63" w:rsidP="00347A63">
      <w:pPr>
        <w:rPr>
          <w:rFonts w:ascii="Arial" w:hAnsi="Arial" w:cs="Arial"/>
          <w:sz w:val="24"/>
          <w:szCs w:val="24"/>
        </w:rPr>
      </w:pPr>
    </w:p>
    <w:p w14:paraId="0B4A659D" w14:textId="77777777" w:rsidR="00921633" w:rsidRPr="00E31170" w:rsidRDefault="00921633">
      <w:pPr>
        <w:rPr>
          <w:rFonts w:ascii="Arial" w:hAnsi="Arial" w:cs="Arial"/>
          <w:sz w:val="24"/>
          <w:szCs w:val="24"/>
        </w:rPr>
      </w:pPr>
    </w:p>
    <w:sectPr w:rsidR="00921633" w:rsidRPr="00E31170" w:rsidSect="003111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A63"/>
    <w:rsid w:val="0010457B"/>
    <w:rsid w:val="00137835"/>
    <w:rsid w:val="003111CE"/>
    <w:rsid w:val="00347A63"/>
    <w:rsid w:val="00373A66"/>
    <w:rsid w:val="00462545"/>
    <w:rsid w:val="005937DA"/>
    <w:rsid w:val="0062623E"/>
    <w:rsid w:val="00921633"/>
    <w:rsid w:val="00B5307A"/>
    <w:rsid w:val="00CA6ACA"/>
    <w:rsid w:val="00E31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C4A80"/>
  <w15:chartTrackingRefBased/>
  <w15:docId w15:val="{DBD41ACB-7753-3048-82FE-1AC451787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A6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ng, Michael</dc:creator>
  <cp:keywords/>
  <dc:description/>
  <cp:lastModifiedBy>T Cichonski</cp:lastModifiedBy>
  <cp:revision>4</cp:revision>
  <dcterms:created xsi:type="dcterms:W3CDTF">2021-11-12T13:53:00Z</dcterms:created>
  <dcterms:modified xsi:type="dcterms:W3CDTF">2021-12-15T21:00:00Z</dcterms:modified>
</cp:coreProperties>
</file>